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0F5" w:rsidRPr="000734EB" w:rsidRDefault="006230F5" w:rsidP="006230F5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Table S2. </w:t>
      </w:r>
      <w:r>
        <w:rPr>
          <w:rFonts w:ascii="Times New Roman" w:hAnsi="Times New Roman" w:cs="Times New Roman"/>
          <w:sz w:val="20"/>
          <w:szCs w:val="20"/>
          <w:lang w:val="en-CA"/>
        </w:rPr>
        <w:t>L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east square means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clinical mastitis incidence 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estimates </w:t>
      </w:r>
      <w:r>
        <w:rPr>
          <w:rFonts w:ascii="Times New Roman" w:hAnsi="Times New Roman" w:cs="Times New Roman"/>
          <w:sz w:val="20"/>
          <w:szCs w:val="20"/>
          <w:lang w:val="en-CA"/>
        </w:rPr>
        <w:t>(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>in cases/100 cow-year</w:t>
      </w:r>
      <w:r>
        <w:rPr>
          <w:rFonts w:ascii="Times New Roman" w:hAnsi="Times New Roman" w:cs="Times New Roman"/>
          <w:sz w:val="20"/>
          <w:szCs w:val="20"/>
          <w:lang w:val="en-CA"/>
        </w:rPr>
        <w:t>)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CD78DB">
        <w:rPr>
          <w:rFonts w:ascii="Times New Roman" w:hAnsi="Times New Roman" w:cs="Times New Roman"/>
          <w:sz w:val="20"/>
          <w:szCs w:val="20"/>
          <w:lang w:val="en-CA"/>
        </w:rPr>
        <w:t xml:space="preserve">and </w:t>
      </w:r>
      <w:r>
        <w:rPr>
          <w:rFonts w:ascii="Times New Roman" w:hAnsi="Times New Roman" w:cs="Times New Roman"/>
          <w:sz w:val="20"/>
          <w:szCs w:val="20"/>
          <w:lang w:val="en-CA"/>
        </w:rPr>
        <w:t>incidence ratio (IR)</w:t>
      </w:r>
      <w:r w:rsidRPr="00251BF7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between 26 RMS farms and 60 straw-bedded farms and 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>c</w:t>
      </w:r>
      <w:r>
        <w:rPr>
          <w:rFonts w:ascii="Times New Roman" w:hAnsi="Times New Roman" w:cs="Times New Roman"/>
          <w:sz w:val="20"/>
          <w:szCs w:val="20"/>
          <w:lang w:val="en-CA"/>
        </w:rPr>
        <w:t>ompute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d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using a binomial negative model and using and alternative computation of the animal-time at risk offset (i.e., using the number of days between first and last sample as time at risk). 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Models </w:t>
      </w:r>
      <w:proofErr w:type="gramStart"/>
      <w:r>
        <w:rPr>
          <w:rFonts w:ascii="Times New Roman" w:hAnsi="Times New Roman" w:cs="Times New Roman"/>
          <w:sz w:val="20"/>
          <w:szCs w:val="20"/>
          <w:lang w:val="en-CA"/>
        </w:rPr>
        <w:t xml:space="preserve">were 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>adjusted</w:t>
      </w:r>
      <w:proofErr w:type="gramEnd"/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confounding by 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>housing type, time since the last renovation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of the stalls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>, bedding thickness</w:t>
      </w:r>
      <w:r>
        <w:rPr>
          <w:rFonts w:ascii="Times New Roman" w:hAnsi="Times New Roman" w:cs="Times New Roman"/>
          <w:sz w:val="20"/>
          <w:szCs w:val="20"/>
          <w:lang w:val="en-CA"/>
        </w:rPr>
        <w:t>,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 and herd size.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CD78DB">
        <w:rPr>
          <w:rFonts w:ascii="Times New Roman" w:hAnsi="Times New Roman" w:cs="Times New Roman"/>
          <w:sz w:val="20"/>
          <w:szCs w:val="20"/>
          <w:lang w:val="en-CA"/>
        </w:rPr>
        <w:t>Means within a row with different superscript</w:t>
      </w:r>
      <w:r>
        <w:rPr>
          <w:rFonts w:ascii="Times New Roman" w:hAnsi="Times New Roman" w:cs="Times New Roman"/>
          <w:sz w:val="20"/>
          <w:szCs w:val="20"/>
          <w:lang w:val="en-CA"/>
        </w:rPr>
        <w:t>s a</w:t>
      </w:r>
      <w:r w:rsidRPr="00CD78DB">
        <w:rPr>
          <w:rFonts w:ascii="Times New Roman" w:hAnsi="Times New Roman" w:cs="Times New Roman"/>
          <w:sz w:val="20"/>
          <w:szCs w:val="20"/>
          <w:lang w:val="en-CA"/>
        </w:rPr>
        <w:t>re statistically different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1887"/>
        <w:gridCol w:w="1896"/>
        <w:gridCol w:w="1576"/>
      </w:tblGrid>
      <w:tr w:rsidR="006230F5" w:rsidRPr="00B83DFB" w:rsidTr="00AD157B">
        <w:trPr>
          <w:cantSplit/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230F5" w:rsidRDefault="006230F5" w:rsidP="00AD1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mastitis categ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30F5" w:rsidRDefault="006230F5" w:rsidP="00AD1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stimated incidence </w:t>
            </w:r>
          </w:p>
          <w:p w:rsidR="006230F5" w:rsidRDefault="006230F5" w:rsidP="00AD1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 cases/100 cow-year (95%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230F5" w:rsidDel="00B83DFB" w:rsidRDefault="006230F5" w:rsidP="00AD1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R (95%CI)</w:t>
            </w:r>
          </w:p>
        </w:tc>
      </w:tr>
      <w:tr w:rsidR="006230F5" w:rsidTr="00AD157B">
        <w:trPr>
          <w:cantSplit/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MS fa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aw farm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230F5" w:rsidRPr="008A7956" w:rsidTr="00AD157B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:rsidR="006230F5" w:rsidRPr="00170F40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00225AB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l clinical mastit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30F5" w:rsidRPr="00D16804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5 (19.2, 36.6)</w:t>
            </w:r>
            <w:r w:rsidRPr="00225A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30F5" w:rsidRPr="00A5216E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521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2 (30.2, 70.8)</w:t>
            </w:r>
            <w:r w:rsidRPr="00A521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30F5" w:rsidRPr="00A5216E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521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(0.3, 1.0)</w:t>
            </w:r>
          </w:p>
        </w:tc>
      </w:tr>
      <w:tr w:rsidR="006230F5" w:rsidRPr="008A7956" w:rsidTr="00AD157B">
        <w:trPr>
          <w:cantSplit/>
          <w:trHeight w:val="340"/>
        </w:trPr>
        <w:tc>
          <w:tcPr>
            <w:tcW w:w="0" w:type="auto"/>
          </w:tcPr>
          <w:p w:rsidR="006230F5" w:rsidRPr="008A7956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A795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clinical mastitis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2 (6.9, 15.0)</w:t>
            </w:r>
          </w:p>
        </w:tc>
        <w:tc>
          <w:tcPr>
            <w:tcW w:w="0" w:type="auto"/>
          </w:tcPr>
          <w:p w:rsidR="006230F5" w:rsidRPr="00225AB9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5AB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6 (7.1, 26.1)</w:t>
            </w:r>
          </w:p>
        </w:tc>
        <w:tc>
          <w:tcPr>
            <w:tcW w:w="0" w:type="auto"/>
          </w:tcPr>
          <w:p w:rsidR="006230F5" w:rsidRPr="00225AB9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25AB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(0.3, 1.6)</w:t>
            </w:r>
          </w:p>
        </w:tc>
      </w:tr>
      <w:tr w:rsidR="006230F5" w:rsidRPr="008A7956" w:rsidTr="00AD157B">
        <w:trPr>
          <w:cantSplit/>
          <w:trHeight w:val="340"/>
        </w:trPr>
        <w:tc>
          <w:tcPr>
            <w:tcW w:w="0" w:type="auto"/>
          </w:tcPr>
          <w:p w:rsidR="006230F5" w:rsidRPr="00A44EA9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y bacterial species involved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230F5" w:rsidRPr="00170F40" w:rsidTr="00AD157B">
        <w:trPr>
          <w:cantSplit/>
          <w:trHeight w:val="340"/>
        </w:trPr>
        <w:tc>
          <w:tcPr>
            <w:tcW w:w="0" w:type="auto"/>
          </w:tcPr>
          <w:p w:rsidR="006230F5" w:rsidRPr="007172AD" w:rsidRDefault="006230F5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</w:t>
            </w:r>
            <w:proofErr w:type="spellStart"/>
            <w:r w:rsidRPr="007172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Klebsiella</w:t>
            </w:r>
            <w:proofErr w:type="spellEnd"/>
            <w:r w:rsidRPr="007172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7172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neumoniae</w:t>
            </w:r>
            <w:proofErr w:type="spellEnd"/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4 (1.6, 7.1)</w:t>
            </w:r>
            <w:r w:rsidRPr="00E074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(0.2, 1.6)</w:t>
            </w:r>
            <w:r w:rsidRPr="00E074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9 (1.6, 21.2)</w:t>
            </w:r>
          </w:p>
        </w:tc>
      </w:tr>
      <w:tr w:rsidR="006230F5" w:rsidRPr="00170F40" w:rsidTr="00AD157B">
        <w:trPr>
          <w:cantSplit/>
          <w:trHeight w:val="340"/>
        </w:trPr>
        <w:tc>
          <w:tcPr>
            <w:tcW w:w="0" w:type="auto"/>
          </w:tcPr>
          <w:p w:rsidR="006230F5" w:rsidRPr="00170F40" w:rsidRDefault="006230F5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CA"/>
              </w:rPr>
            </w:pPr>
            <w:r w:rsidRPr="003964EF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Streptococcus </w:t>
            </w:r>
            <w:proofErr w:type="spellStart"/>
            <w:r w:rsidRPr="003964EF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ysgalactiae</w:t>
            </w:r>
            <w:proofErr w:type="spellEnd"/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 (0.5, 2.1)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 (0.8, 4.4)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(0.2, 1.7)</w:t>
            </w:r>
          </w:p>
        </w:tc>
      </w:tr>
      <w:tr w:rsidR="006230F5" w:rsidTr="00AD157B">
        <w:trPr>
          <w:cantSplit/>
          <w:trHeight w:val="340"/>
        </w:trPr>
        <w:tc>
          <w:tcPr>
            <w:tcW w:w="0" w:type="auto"/>
          </w:tcPr>
          <w:p w:rsidR="006230F5" w:rsidRPr="00170F40" w:rsidRDefault="006230F5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CA"/>
              </w:rPr>
            </w:pPr>
            <w:r w:rsidRPr="00A5216E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Escherichia coli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4 (0.7, 2.8)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3 (1.1, 4.6)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(0.3, 1.5)</w:t>
            </w:r>
          </w:p>
        </w:tc>
      </w:tr>
      <w:tr w:rsidR="006230F5" w:rsidRPr="0075273A" w:rsidTr="00AD157B">
        <w:trPr>
          <w:cantSplit/>
          <w:trHeight w:val="340"/>
        </w:trPr>
        <w:tc>
          <w:tcPr>
            <w:tcW w:w="0" w:type="auto"/>
          </w:tcPr>
          <w:p w:rsidR="006230F5" w:rsidRPr="00170F40" w:rsidRDefault="006230F5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CA"/>
              </w:rPr>
            </w:pPr>
            <w:r w:rsidRPr="007E6FD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Streptococcus </w:t>
            </w:r>
            <w:proofErr w:type="spellStart"/>
            <w:r w:rsidRPr="007E6FD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uberis</w:t>
            </w:r>
            <w:proofErr w:type="spellEnd"/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4 (0.5, 3.5)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1 (1.3, 7.2)</w:t>
            </w:r>
          </w:p>
        </w:tc>
        <w:tc>
          <w:tcPr>
            <w:tcW w:w="0" w:type="auto"/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1-1.5)</w:t>
            </w:r>
          </w:p>
        </w:tc>
      </w:tr>
      <w:tr w:rsidR="006230F5" w:rsidRPr="000734EB" w:rsidTr="00AD157B">
        <w:trPr>
          <w:cantSplit/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:rsidR="006230F5" w:rsidRPr="00170F40" w:rsidRDefault="006230F5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CA"/>
              </w:rPr>
            </w:pPr>
            <w:r w:rsidRPr="00A5216E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Staphylococcus aure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 (0.3, 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E6F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 (0.7, 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30F5" w:rsidRDefault="006230F5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2, 0.9)</w:t>
            </w:r>
          </w:p>
        </w:tc>
      </w:tr>
    </w:tbl>
    <w:p w:rsidR="00AE5EC4" w:rsidRDefault="0014447A">
      <w:bookmarkStart w:id="0" w:name="_GoBack"/>
      <w:bookmarkEnd w:id="0"/>
    </w:p>
    <w:sectPr w:rsidR="00AE5EC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0F5"/>
    <w:rsid w:val="0014447A"/>
    <w:rsid w:val="006230F5"/>
    <w:rsid w:val="0064311D"/>
    <w:rsid w:val="00F8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18BECF-7A00-40BE-A582-86504D2AC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0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23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Fréchette</dc:creator>
  <cp:keywords/>
  <dc:description/>
  <cp:lastModifiedBy>Annie Fréchette</cp:lastModifiedBy>
  <cp:revision>1</cp:revision>
  <dcterms:created xsi:type="dcterms:W3CDTF">2021-07-06T19:19:00Z</dcterms:created>
  <dcterms:modified xsi:type="dcterms:W3CDTF">2021-07-06T19:42:00Z</dcterms:modified>
</cp:coreProperties>
</file>